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FC9858" w14:textId="77777777" w:rsidR="007E6790" w:rsidRDefault="007E6790" w:rsidP="006C11EF">
      <w:pPr>
        <w:rPr>
          <w:b/>
          <w:bCs/>
        </w:rPr>
      </w:pPr>
      <w:r>
        <w:rPr>
          <w:b/>
          <w:bCs/>
        </w:rPr>
        <w:t>Supplemental Materials for</w:t>
      </w:r>
    </w:p>
    <w:p w14:paraId="48A753B8" w14:textId="77777777" w:rsidR="007E6790" w:rsidRPr="00B95491" w:rsidRDefault="007E6790" w:rsidP="007E6790">
      <w:pPr>
        <w:rPr>
          <w:rFonts w:cstheme="minorHAnsi"/>
        </w:rPr>
      </w:pPr>
    </w:p>
    <w:p w14:paraId="56438F1C" w14:textId="77777777" w:rsidR="007E6790" w:rsidRPr="00B95491" w:rsidRDefault="007E6790" w:rsidP="007E6790">
      <w:pPr>
        <w:rPr>
          <w:rFonts w:cstheme="minorHAnsi"/>
        </w:rPr>
      </w:pPr>
    </w:p>
    <w:p w14:paraId="78D61A22" w14:textId="77777777" w:rsidR="007E6790" w:rsidRPr="00B95491" w:rsidRDefault="007E6790" w:rsidP="007E6790">
      <w:pPr>
        <w:rPr>
          <w:rFonts w:cstheme="minorHAnsi"/>
          <w:b/>
        </w:rPr>
      </w:pPr>
      <w:r w:rsidRPr="00B95491">
        <w:rPr>
          <w:rFonts w:cstheme="minorHAnsi"/>
          <w:b/>
        </w:rPr>
        <w:t>Affiliations:</w:t>
      </w:r>
    </w:p>
    <w:p w14:paraId="48B578F2" w14:textId="77777777" w:rsidR="007E6790" w:rsidRPr="00C26DD3" w:rsidRDefault="007E6790" w:rsidP="007E6790">
      <w:pPr>
        <w:rPr>
          <w:rFonts w:cstheme="minorHAnsi"/>
        </w:rPr>
      </w:pPr>
      <w:r>
        <w:rPr>
          <w:rFonts w:cstheme="minorHAnsi"/>
        </w:rPr>
        <w:t xml:space="preserve">1. </w:t>
      </w:r>
      <w:r w:rsidRPr="00FC38E8">
        <w:rPr>
          <w:rFonts w:cstheme="minorHAnsi"/>
        </w:rPr>
        <w:t xml:space="preserve">Department of </w:t>
      </w:r>
      <w:r>
        <w:rPr>
          <w:rFonts w:cstheme="minorHAnsi"/>
        </w:rPr>
        <w:t>Obstetrics and Gynecology</w:t>
      </w:r>
      <w:r w:rsidRPr="00FC38E8">
        <w:rPr>
          <w:rFonts w:cstheme="minorHAnsi"/>
        </w:rPr>
        <w:t xml:space="preserve">, </w:t>
      </w:r>
      <w:r w:rsidRPr="00C26DD3">
        <w:rPr>
          <w:rFonts w:cstheme="minorHAnsi"/>
        </w:rPr>
        <w:t>Massachusetts General Hospital</w:t>
      </w:r>
      <w:r>
        <w:rPr>
          <w:rFonts w:cstheme="minorHAnsi"/>
        </w:rPr>
        <w:t xml:space="preserve"> and </w:t>
      </w:r>
      <w:r w:rsidRPr="00C26DD3">
        <w:rPr>
          <w:rFonts w:cstheme="minorHAnsi"/>
        </w:rPr>
        <w:t>Harvard Medical School, Boston, MA.</w:t>
      </w:r>
    </w:p>
    <w:p w14:paraId="74EDB9A5" w14:textId="77777777" w:rsidR="007E6790" w:rsidRPr="00C26DD3" w:rsidRDefault="007E6790" w:rsidP="007E6790">
      <w:pPr>
        <w:rPr>
          <w:rFonts w:cstheme="minorHAnsi"/>
        </w:rPr>
      </w:pPr>
      <w:r>
        <w:rPr>
          <w:rFonts w:cstheme="minorHAnsi"/>
        </w:rPr>
        <w:t>2</w:t>
      </w:r>
      <w:r w:rsidRPr="00C26DD3">
        <w:rPr>
          <w:rFonts w:cstheme="minorHAnsi"/>
        </w:rPr>
        <w:t>.</w:t>
      </w:r>
      <w:r>
        <w:rPr>
          <w:rFonts w:cstheme="minorHAnsi"/>
        </w:rPr>
        <w:t xml:space="preserve"> </w:t>
      </w:r>
      <w:r w:rsidRPr="00C26DD3">
        <w:rPr>
          <w:rFonts w:cstheme="minorHAnsi"/>
        </w:rPr>
        <w:t>Center for Quantitative Health</w:t>
      </w:r>
      <w:r>
        <w:rPr>
          <w:rFonts w:cstheme="minorHAnsi"/>
        </w:rPr>
        <w:t xml:space="preserve"> and Department of Psychiatry</w:t>
      </w:r>
      <w:r w:rsidRPr="00C26DD3">
        <w:rPr>
          <w:rFonts w:cstheme="minorHAnsi"/>
        </w:rPr>
        <w:t>, Massachusetts General Hospital and Harvard Medical School, Boston, MA.</w:t>
      </w:r>
    </w:p>
    <w:p w14:paraId="5EF7F80F" w14:textId="77777777" w:rsidR="007E6790" w:rsidRPr="00C26DD3" w:rsidRDefault="007E6790" w:rsidP="007E6790">
      <w:pPr>
        <w:rPr>
          <w:rFonts w:cstheme="minorHAnsi"/>
        </w:rPr>
      </w:pPr>
      <w:r>
        <w:rPr>
          <w:rFonts w:cstheme="minorHAnsi"/>
        </w:rPr>
        <w:t xml:space="preserve">3. </w:t>
      </w:r>
      <w:r w:rsidRPr="00C26DD3">
        <w:rPr>
          <w:rFonts w:cstheme="minorHAnsi"/>
        </w:rPr>
        <w:t>Research Information Science and Computing, Mass General Brigham, Somerville, MA.</w:t>
      </w:r>
    </w:p>
    <w:p w14:paraId="69F440DF" w14:textId="77777777" w:rsidR="007E6790" w:rsidRPr="00B95491" w:rsidRDefault="007E6790" w:rsidP="007E6790">
      <w:pPr>
        <w:rPr>
          <w:rFonts w:cstheme="minorHAnsi"/>
        </w:rPr>
      </w:pPr>
    </w:p>
    <w:p w14:paraId="5A699AA7" w14:textId="77777777" w:rsidR="007E6790" w:rsidRPr="00B95491" w:rsidRDefault="007E6790" w:rsidP="007E6790">
      <w:pPr>
        <w:rPr>
          <w:rFonts w:cstheme="minorHAnsi"/>
          <w:b/>
        </w:rPr>
      </w:pPr>
      <w:r w:rsidRPr="00B95491">
        <w:rPr>
          <w:rFonts w:cstheme="minorHAnsi"/>
          <w:b/>
        </w:rPr>
        <w:t>Correspondence:</w:t>
      </w:r>
    </w:p>
    <w:p w14:paraId="205EEB3C" w14:textId="77777777" w:rsidR="007E6790" w:rsidRPr="00990DC1" w:rsidRDefault="007E6790" w:rsidP="007E6790">
      <w:pPr>
        <w:spacing w:after="20"/>
        <w:rPr>
          <w:rFonts w:cstheme="minorHAnsi"/>
        </w:rPr>
      </w:pPr>
      <w:r w:rsidRPr="00990DC1">
        <w:rPr>
          <w:rFonts w:cstheme="minorHAnsi"/>
        </w:rPr>
        <w:t>Roy H. Perlis</w:t>
      </w:r>
    </w:p>
    <w:p w14:paraId="74732C38" w14:textId="77777777" w:rsidR="007E6790" w:rsidRPr="00990DC1" w:rsidRDefault="007E6790" w:rsidP="007E6790">
      <w:pPr>
        <w:spacing w:after="20"/>
        <w:rPr>
          <w:rFonts w:cstheme="minorHAnsi"/>
        </w:rPr>
      </w:pPr>
      <w:r w:rsidRPr="00990DC1">
        <w:rPr>
          <w:rFonts w:cstheme="minorHAnsi"/>
        </w:rPr>
        <w:t xml:space="preserve">Department of Psychiatry </w:t>
      </w:r>
    </w:p>
    <w:p w14:paraId="01744EDE" w14:textId="77777777" w:rsidR="007E6790" w:rsidRPr="00990DC1" w:rsidRDefault="007E6790" w:rsidP="007E6790">
      <w:pPr>
        <w:spacing w:after="20"/>
        <w:rPr>
          <w:rFonts w:cstheme="minorHAnsi"/>
        </w:rPr>
      </w:pPr>
      <w:r w:rsidRPr="00990DC1">
        <w:rPr>
          <w:rFonts w:cstheme="minorHAnsi"/>
        </w:rPr>
        <w:t>Massachusetts General Hospital</w:t>
      </w:r>
    </w:p>
    <w:p w14:paraId="66024B20" w14:textId="77777777" w:rsidR="007E6790" w:rsidRPr="00990DC1" w:rsidRDefault="007E6790" w:rsidP="007E6790">
      <w:pPr>
        <w:spacing w:after="20"/>
        <w:rPr>
          <w:rFonts w:cstheme="minorHAnsi"/>
        </w:rPr>
      </w:pPr>
      <w:proofErr w:type="spellStart"/>
      <w:r w:rsidRPr="00990DC1">
        <w:rPr>
          <w:rFonts w:cstheme="minorHAnsi"/>
        </w:rPr>
        <w:t>Simches</w:t>
      </w:r>
      <w:proofErr w:type="spellEnd"/>
      <w:r w:rsidRPr="00990DC1">
        <w:rPr>
          <w:rFonts w:cstheme="minorHAnsi"/>
        </w:rPr>
        <w:t xml:space="preserve"> Research Building </w:t>
      </w:r>
    </w:p>
    <w:p w14:paraId="0108F87A" w14:textId="77777777" w:rsidR="007E6790" w:rsidRPr="00990DC1" w:rsidRDefault="007E6790" w:rsidP="007E6790">
      <w:pPr>
        <w:spacing w:after="20"/>
        <w:rPr>
          <w:rFonts w:cstheme="minorHAnsi"/>
        </w:rPr>
      </w:pPr>
      <w:r w:rsidRPr="00990DC1">
        <w:rPr>
          <w:rFonts w:cstheme="minorHAnsi"/>
        </w:rPr>
        <w:t xml:space="preserve">185 Cambridge St </w:t>
      </w:r>
    </w:p>
    <w:p w14:paraId="503103D6" w14:textId="77777777" w:rsidR="007E6790" w:rsidRPr="00990DC1" w:rsidRDefault="007E6790" w:rsidP="007E6790">
      <w:pPr>
        <w:spacing w:after="20"/>
        <w:rPr>
          <w:rFonts w:cstheme="minorHAnsi"/>
        </w:rPr>
      </w:pPr>
      <w:r w:rsidRPr="00990DC1">
        <w:rPr>
          <w:rFonts w:cstheme="minorHAnsi"/>
        </w:rPr>
        <w:t xml:space="preserve">Boston, MA 02114 </w:t>
      </w:r>
    </w:p>
    <w:p w14:paraId="036D0655" w14:textId="77777777" w:rsidR="007E6790" w:rsidRPr="00990DC1" w:rsidRDefault="007E6790" w:rsidP="007E6790">
      <w:pPr>
        <w:spacing w:after="20"/>
        <w:rPr>
          <w:rFonts w:cstheme="minorHAnsi"/>
        </w:rPr>
      </w:pPr>
      <w:r w:rsidRPr="00990DC1">
        <w:rPr>
          <w:rFonts w:cstheme="minorHAnsi"/>
        </w:rPr>
        <w:t>rperlis@</w:t>
      </w:r>
      <w:hyperlink r:id="rId4" w:tgtFrame="_blank" w:history="1">
        <w:r w:rsidRPr="00990DC1">
          <w:rPr>
            <w:rFonts w:cstheme="minorHAnsi"/>
          </w:rPr>
          <w:t>mgh.harvard.edu</w:t>
        </w:r>
      </w:hyperlink>
    </w:p>
    <w:p w14:paraId="0898A4CD" w14:textId="77777777" w:rsidR="007E6790" w:rsidRPr="00990DC1" w:rsidRDefault="007E6790" w:rsidP="007E6790">
      <w:pPr>
        <w:spacing w:after="20"/>
        <w:rPr>
          <w:rFonts w:cstheme="minorHAnsi"/>
        </w:rPr>
      </w:pPr>
      <w:r w:rsidRPr="00990DC1">
        <w:rPr>
          <w:rFonts w:cstheme="minorHAnsi"/>
        </w:rPr>
        <w:t>(617) 726-7426</w:t>
      </w:r>
    </w:p>
    <w:p w14:paraId="29AC0E24" w14:textId="21835CD1" w:rsidR="007E6790" w:rsidRDefault="007E6790">
      <w:pPr>
        <w:rPr>
          <w:b/>
          <w:bCs/>
        </w:rPr>
      </w:pPr>
      <w:r>
        <w:rPr>
          <w:b/>
          <w:bCs/>
        </w:rPr>
        <w:br w:type="page"/>
      </w:r>
    </w:p>
    <w:p w14:paraId="2B5E24A0" w14:textId="77777777" w:rsidR="007E6790" w:rsidRDefault="007E6790" w:rsidP="007E6790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>Abstract</w:t>
      </w:r>
    </w:p>
    <w:p w14:paraId="55AFE065" w14:textId="77777777" w:rsidR="007E6790" w:rsidRDefault="007E6790" w:rsidP="007E6790">
      <w:pPr>
        <w:spacing w:line="480" w:lineRule="auto"/>
      </w:pPr>
      <w:r>
        <w:rPr>
          <w:b/>
          <w:bCs/>
        </w:rPr>
        <w:t>Importance:</w:t>
      </w:r>
      <w:r w:rsidRPr="00B33F37">
        <w:t xml:space="preserve"> Epidemiologic studies suggest maternal immune activation during pregnancy may be associated with neurodevelopmental </w:t>
      </w:r>
      <w:r>
        <w:t>effects</w:t>
      </w:r>
      <w:r w:rsidRPr="00B33F37">
        <w:t xml:space="preserve"> in offspring. </w:t>
      </w:r>
    </w:p>
    <w:p w14:paraId="57406D77" w14:textId="77777777" w:rsidR="007E6790" w:rsidRDefault="007E6790" w:rsidP="007E6790">
      <w:pPr>
        <w:spacing w:line="480" w:lineRule="auto"/>
      </w:pPr>
      <w:r w:rsidRPr="00F35897">
        <w:rPr>
          <w:b/>
          <w:bCs/>
        </w:rPr>
        <w:t>Objective:</w:t>
      </w:r>
      <w:r>
        <w:t xml:space="preserve"> To determine w</w:t>
      </w:r>
      <w:r w:rsidRPr="00B33F37">
        <w:t xml:space="preserve">hether </w:t>
      </w:r>
      <w:r>
        <w:t xml:space="preserve">in utero exposure to </w:t>
      </w:r>
      <w:r w:rsidRPr="00B33F37">
        <w:t>the novel coronavirus SARS-CoV-2</w:t>
      </w:r>
      <w:r>
        <w:t xml:space="preserve"> is</w:t>
      </w:r>
      <w:r w:rsidRPr="00B33F37">
        <w:t xml:space="preserve"> associated with </w:t>
      </w:r>
      <w:r>
        <w:t>risk for neurodevelopmental disorders in the first 12 months after birth.</w:t>
      </w:r>
    </w:p>
    <w:p w14:paraId="5DB441D9" w14:textId="77777777" w:rsidR="007E6790" w:rsidRDefault="007E6790" w:rsidP="007E6790">
      <w:pPr>
        <w:spacing w:line="480" w:lineRule="auto"/>
      </w:pPr>
      <w:r w:rsidRPr="00F35897">
        <w:rPr>
          <w:b/>
          <w:bCs/>
        </w:rPr>
        <w:t>Design:</w:t>
      </w:r>
      <w:r>
        <w:t xml:space="preserve"> Retrospective cohort</w:t>
      </w:r>
    </w:p>
    <w:p w14:paraId="674F16F1" w14:textId="77777777" w:rsidR="007E6790" w:rsidRDefault="007E6790" w:rsidP="007E6790">
      <w:pPr>
        <w:spacing w:line="480" w:lineRule="auto"/>
      </w:pPr>
      <w:r w:rsidRPr="00F35897">
        <w:rPr>
          <w:b/>
          <w:bCs/>
        </w:rPr>
        <w:t>Participants:</w:t>
      </w:r>
      <w:r>
        <w:t xml:space="preserve"> Live offspring of all mothers who delivered between </w:t>
      </w:r>
      <w:r w:rsidRPr="00B33F37">
        <w:t xml:space="preserve">March </w:t>
      </w:r>
      <w:r>
        <w:t xml:space="preserve">and September </w:t>
      </w:r>
      <w:r w:rsidRPr="00B33F37">
        <w:t>20</w:t>
      </w:r>
      <w:r>
        <w:t>20 at one of six Massachusetts hospitals across two health systems.</w:t>
      </w:r>
    </w:p>
    <w:p w14:paraId="60301814" w14:textId="77777777" w:rsidR="007E6790" w:rsidRDefault="007E6790" w:rsidP="007E6790">
      <w:pPr>
        <w:spacing w:line="480" w:lineRule="auto"/>
      </w:pPr>
      <w:r w:rsidRPr="00F35897">
        <w:rPr>
          <w:b/>
          <w:bCs/>
        </w:rPr>
        <w:t>Exposure:</w:t>
      </w:r>
      <w:r>
        <w:t xml:space="preserve"> SARS-CoV-2 infection confirmed by PCR during pregnancy</w:t>
      </w:r>
    </w:p>
    <w:p w14:paraId="3018B320" w14:textId="77777777" w:rsidR="007E6790" w:rsidRPr="00B33F37" w:rsidRDefault="007E6790" w:rsidP="007E6790">
      <w:pPr>
        <w:spacing w:line="480" w:lineRule="auto"/>
      </w:pPr>
      <w:r w:rsidRPr="00F35897">
        <w:rPr>
          <w:b/>
          <w:bCs/>
        </w:rPr>
        <w:t>Main Outcome and Measures:</w:t>
      </w:r>
      <w:r>
        <w:t xml:space="preserve"> Neurodevelopmental disorders determined from ICD-10 diagnostic codes over 12 months; sociodemographic and clinical features of mothers and offspring; all drawn from the electronic health record. </w:t>
      </w:r>
    </w:p>
    <w:p w14:paraId="3E9C8FC4" w14:textId="77777777" w:rsidR="007E6790" w:rsidRPr="00990A63" w:rsidRDefault="007E6790" w:rsidP="007E6790">
      <w:pPr>
        <w:spacing w:after="200" w:line="480" w:lineRule="auto"/>
      </w:pPr>
      <w:r>
        <w:rPr>
          <w:b/>
          <w:bCs/>
        </w:rPr>
        <w:t xml:space="preserve">Results: </w:t>
      </w:r>
      <w:r w:rsidRPr="00990A63">
        <w:t>The cohort include</w:t>
      </w:r>
      <w:r>
        <w:t>d</w:t>
      </w:r>
      <w:r w:rsidRPr="00990A63">
        <w:t xml:space="preserve"> </w:t>
      </w:r>
      <w:r>
        <w:t>7,772</w:t>
      </w:r>
      <w:r w:rsidRPr="00990A63">
        <w:t xml:space="preserve"> </w:t>
      </w:r>
      <w:r>
        <w:t>live births (7,466 pregnancies, 96% singleton, 222 births to SARS-CoV-2 positive mothers)</w:t>
      </w:r>
      <w:r w:rsidRPr="00990A63">
        <w:t xml:space="preserve">, with mean maternal age of </w:t>
      </w:r>
      <w:r>
        <w:t>32.9 years</w:t>
      </w:r>
      <w:r w:rsidRPr="00990A63">
        <w:t xml:space="preserve">; </w:t>
      </w:r>
      <w:r>
        <w:t>offspring</w:t>
      </w:r>
      <w:r w:rsidRPr="00990A63">
        <w:t xml:space="preserve"> were </w:t>
      </w:r>
      <w:r>
        <w:t>9.9% Asian, 8.4</w:t>
      </w:r>
      <w:r w:rsidRPr="00990A63">
        <w:t xml:space="preserve">% Black, </w:t>
      </w:r>
      <w:r>
        <w:t>and 69.0% white; 15.1</w:t>
      </w:r>
      <w:r w:rsidRPr="00990A63">
        <w:t xml:space="preserve">% </w:t>
      </w:r>
      <w:r>
        <w:t xml:space="preserve">were of </w:t>
      </w:r>
      <w:r w:rsidRPr="00990A63">
        <w:t>Hispanic</w:t>
      </w:r>
      <w:r>
        <w:t xml:space="preserve"> ethnicity</w:t>
      </w:r>
      <w:r w:rsidRPr="00990A63">
        <w:t>.</w:t>
      </w:r>
      <w:r>
        <w:t xml:space="preserve"> Preterm delivery was more likely among exposed mothers (14% versus 8.7%; p=.003). Maternal SARS-CoV-2 positivity during pregnancy was associated with greater rate of neurodevelopmental diagnoses (crude OR 2.17 [95% CI 1.24-3.79, p=0.006]) as well as models adjusted for race, ethnicity, insurance status, offspring sex, maternal age, and preterm status (adjusted OR 1.86 [95% CI 1.03-3.36, p=0.04]). Third-trimester infection was associated with effects of larger magnitude (adjusted OR 2.34, 95% CI 1.23-4.44, p=0.01)</w:t>
      </w:r>
    </w:p>
    <w:p w14:paraId="17443470" w14:textId="77777777" w:rsidR="007E6790" w:rsidRDefault="007E6790" w:rsidP="007E6790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 xml:space="preserve">Conclusion and Relevance: </w:t>
      </w:r>
      <w:r>
        <w:t>O</w:t>
      </w:r>
      <w:r w:rsidRPr="00990A63">
        <w:t xml:space="preserve">ur results provide preliminary evidence that </w:t>
      </w:r>
      <w:r>
        <w:t xml:space="preserve">maternal </w:t>
      </w:r>
      <w:r w:rsidRPr="00990A63">
        <w:t xml:space="preserve">SARS-CoV-2 </w:t>
      </w:r>
      <w:r>
        <w:t>may be associated with neurodevelopmental sequelae in some offspring</w:t>
      </w:r>
      <w:r w:rsidRPr="00990A63">
        <w:t>.</w:t>
      </w:r>
      <w:r>
        <w:t xml:space="preserve"> Prospective studies with longer follow-up duration will be required to exclude confounding and confirm these effects.</w:t>
      </w:r>
    </w:p>
    <w:p w14:paraId="478C8DB9" w14:textId="77777777" w:rsidR="007E6790" w:rsidRDefault="007E6790" w:rsidP="006C11EF">
      <w:pPr>
        <w:rPr>
          <w:b/>
          <w:bCs/>
        </w:rPr>
      </w:pPr>
    </w:p>
    <w:p w14:paraId="3B1EA3EC" w14:textId="77777777" w:rsidR="007E6790" w:rsidRDefault="007E6790">
      <w:pPr>
        <w:rPr>
          <w:b/>
          <w:bCs/>
        </w:rPr>
      </w:pPr>
      <w:r>
        <w:rPr>
          <w:b/>
          <w:bCs/>
        </w:rPr>
        <w:br w:type="page"/>
      </w:r>
    </w:p>
    <w:p w14:paraId="324227D0" w14:textId="62F70F9B" w:rsidR="006C11EF" w:rsidRDefault="006C11EF" w:rsidP="006C11EF">
      <w:pPr>
        <w:rPr>
          <w:b/>
          <w:bCs/>
        </w:rPr>
      </w:pPr>
      <w:r>
        <w:rPr>
          <w:b/>
          <w:bCs/>
        </w:rPr>
        <w:lastRenderedPageBreak/>
        <w:t xml:space="preserve">Figure S1. </w:t>
      </w:r>
      <w:r w:rsidRPr="003F0D6C">
        <w:t>Forest plot of adjusted model for risk of offspring developmental disorder</w:t>
      </w:r>
      <w:r>
        <w:t xml:space="preserve"> excluding preterm deliveries</w:t>
      </w:r>
      <w:r w:rsidR="00B63E0A">
        <w:t>*</w:t>
      </w:r>
    </w:p>
    <w:p w14:paraId="2EFE1D5F" w14:textId="77777777" w:rsidR="006C11EF" w:rsidRDefault="006C11EF" w:rsidP="006C11EF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B208885" wp14:editId="4A22121C">
            <wp:extent cx="5943600" cy="4245610"/>
            <wp:effectExtent l="0" t="0" r="0" b="2540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B991F0" w14:textId="2A65CA4D" w:rsidR="006C11EF" w:rsidRDefault="00B63E0A" w:rsidP="006C11EF">
      <w:pPr>
        <w:rPr>
          <w:b/>
          <w:bCs/>
        </w:rPr>
      </w:pPr>
      <w:r>
        <w:rPr>
          <w:b/>
          <w:bCs/>
        </w:rPr>
        <w:t>*</w:t>
      </w:r>
      <w:proofErr w:type="gramStart"/>
      <w:r>
        <w:t>preterm</w:t>
      </w:r>
      <w:proofErr w:type="gramEnd"/>
      <w:r>
        <w:t xml:space="preserve"> deliveries defined as deliveries &lt; 37 weeks’ gestation</w:t>
      </w:r>
      <w:r w:rsidR="006C11EF">
        <w:rPr>
          <w:b/>
          <w:bCs/>
        </w:rPr>
        <w:br w:type="page"/>
      </w:r>
    </w:p>
    <w:p w14:paraId="0C245ADE" w14:textId="5EAC5C63" w:rsidR="00BA1B78" w:rsidRDefault="00BA1B78" w:rsidP="00BA1B78">
      <w:r>
        <w:rPr>
          <w:b/>
          <w:bCs/>
        </w:rPr>
        <w:lastRenderedPageBreak/>
        <w:t>Figure S</w:t>
      </w:r>
      <w:r w:rsidR="006C11EF">
        <w:rPr>
          <w:b/>
          <w:bCs/>
        </w:rPr>
        <w:t>2</w:t>
      </w:r>
      <w:r>
        <w:rPr>
          <w:b/>
          <w:bCs/>
        </w:rPr>
        <w:t xml:space="preserve">. </w:t>
      </w:r>
      <w:r w:rsidRPr="003F0D6C">
        <w:t>Forest plot of adjusted model for risk of offspring developmental disorder</w:t>
      </w:r>
      <w:r>
        <w:t xml:space="preserve"> excluding mothers infected in the first or second trimester (62 mothers excluded).</w:t>
      </w:r>
    </w:p>
    <w:p w14:paraId="3447DD0C" w14:textId="77777777" w:rsidR="00A44B70" w:rsidRDefault="00BA1B78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58067FC" wp14:editId="1818F6F1">
            <wp:extent cx="5943600" cy="424561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EE683D" w14:textId="77777777" w:rsidR="00A44B70" w:rsidRDefault="00A44B70">
      <w:pPr>
        <w:rPr>
          <w:b/>
          <w:bCs/>
        </w:rPr>
      </w:pPr>
    </w:p>
    <w:p w14:paraId="50628EEE" w14:textId="77777777" w:rsidR="00A44B70" w:rsidRDefault="00A44B70">
      <w:pPr>
        <w:rPr>
          <w:b/>
          <w:bCs/>
        </w:rPr>
      </w:pPr>
    </w:p>
    <w:p w14:paraId="10954C03" w14:textId="188AF5A5" w:rsidR="00BA1B78" w:rsidRDefault="00BA1B78">
      <w:pPr>
        <w:rPr>
          <w:b/>
          <w:bCs/>
        </w:rPr>
      </w:pPr>
      <w:r>
        <w:rPr>
          <w:b/>
          <w:bCs/>
        </w:rPr>
        <w:br w:type="page"/>
      </w:r>
    </w:p>
    <w:p w14:paraId="36C24125" w14:textId="460865FF" w:rsidR="00F835BA" w:rsidRDefault="00F835BA" w:rsidP="00F835BA">
      <w:pPr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="00BA1B78">
        <w:rPr>
          <w:b/>
          <w:bCs/>
        </w:rPr>
        <w:t>S</w:t>
      </w:r>
      <w:r w:rsidR="00A927A8">
        <w:rPr>
          <w:b/>
          <w:bCs/>
        </w:rPr>
        <w:t>1</w:t>
      </w:r>
      <w:r>
        <w:rPr>
          <w:b/>
          <w:bCs/>
        </w:rPr>
        <w:t xml:space="preserve">. </w:t>
      </w:r>
      <w:r>
        <w:t>Unadjusted and adjusted models for pregnancy SARS-COV-2 infection risk of offspring diagnosis (restricted to CCS diagnosis with greater than 3% in both cases and control group)</w:t>
      </w:r>
    </w:p>
    <w:p w14:paraId="7D796FC8" w14:textId="77777777" w:rsidR="00F835BA" w:rsidRDefault="00F835BA"/>
    <w:tbl>
      <w:tblPr>
        <w:tblStyle w:val="Table"/>
        <w:tblW w:w="11775" w:type="dxa"/>
        <w:jc w:val="center"/>
        <w:tblInd w:w="0" w:type="dxa"/>
        <w:tblLayout w:type="fixed"/>
        <w:tblLook w:val="0420" w:firstRow="1" w:lastRow="0" w:firstColumn="0" w:lastColumn="0" w:noHBand="0" w:noVBand="1"/>
      </w:tblPr>
      <w:tblGrid>
        <w:gridCol w:w="4618"/>
        <w:gridCol w:w="1142"/>
        <w:gridCol w:w="1174"/>
        <w:gridCol w:w="1524"/>
        <w:gridCol w:w="879"/>
        <w:gridCol w:w="1572"/>
        <w:gridCol w:w="866"/>
      </w:tblGrid>
      <w:tr w:rsidR="00F835BA" w14:paraId="6B190DA6" w14:textId="77777777" w:rsidTr="00255E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4618" w:type="dxa"/>
            <w:tcBorders>
              <w:top w:val="single" w:sz="4" w:space="0" w:color="auto"/>
              <w:left w:val="single" w:sz="4" w:space="0" w:color="auto"/>
              <w:bottom w:val="single" w:sz="18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44029F" w14:textId="5974880F" w:rsidR="00F835BA" w:rsidRDefault="00E16EEF" w:rsidP="00255E96">
            <w:pPr>
              <w:spacing w:after="100"/>
              <w:ind w:left="100" w:right="100"/>
              <w:rPr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Diagnostic category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E97B02" w14:textId="77777777" w:rsidR="00F835BA" w:rsidRDefault="00F835BA" w:rsidP="00255E96">
            <w:pPr>
              <w:spacing w:after="100"/>
              <w:ind w:left="100" w:right="100"/>
              <w:jc w:val="right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 xml:space="preserve">Pregnancy SARS-COV-2 </w:t>
            </w: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br/>
              <w:t>pos</w:t>
            </w:r>
            <w:r w:rsidR="00BA1B78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,</w:t>
            </w:r>
          </w:p>
          <w:p w14:paraId="31254C41" w14:textId="3C9B42A3" w:rsidR="00BA1B78" w:rsidRDefault="00BA1B78" w:rsidP="00255E96">
            <w:pPr>
              <w:spacing w:after="100"/>
              <w:ind w:left="100" w:right="100"/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N=222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18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2E873B" w14:textId="77777777" w:rsidR="00F835BA" w:rsidRDefault="00F835BA" w:rsidP="00255E96">
            <w:pPr>
              <w:spacing w:after="100"/>
              <w:ind w:left="100" w:right="100"/>
              <w:jc w:val="right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 xml:space="preserve">Pregnancy SARS-COV-2 </w:t>
            </w: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br/>
              <w:t>neg</w:t>
            </w:r>
            <w:r w:rsidR="00BA1B78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,</w:t>
            </w:r>
          </w:p>
          <w:p w14:paraId="7EEB1FD1" w14:textId="77E0BBF1" w:rsidR="00BA1B78" w:rsidRDefault="00BA1B78" w:rsidP="00255E96">
            <w:pPr>
              <w:spacing w:after="100"/>
              <w:ind w:left="100" w:right="100"/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N=7,550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309CB3" w14:textId="77777777" w:rsidR="00F835BA" w:rsidRDefault="00F835BA" w:rsidP="00255E96">
            <w:pPr>
              <w:spacing w:after="100"/>
              <w:ind w:left="100" w:right="100"/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Unadj</w:t>
            </w:r>
            <w:proofErr w:type="spellEnd"/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. OR (95% CI)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18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F83799" w14:textId="77777777" w:rsidR="00F835BA" w:rsidRDefault="00F835BA" w:rsidP="00255E96">
            <w:pPr>
              <w:spacing w:after="100"/>
              <w:ind w:left="100" w:right="100"/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Unadj</w:t>
            </w:r>
            <w:proofErr w:type="spellEnd"/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 xml:space="preserve">. </w:t>
            </w: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br/>
              <w:t>p-value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79C7BF" w14:textId="77777777" w:rsidR="00F835BA" w:rsidRDefault="00F835BA" w:rsidP="00255E96">
            <w:pPr>
              <w:spacing w:after="100"/>
              <w:ind w:left="100" w:right="100"/>
              <w:rPr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 xml:space="preserve">Adj. OR </w:t>
            </w: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br/>
              <w:t>(95% CI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18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F091E0" w14:textId="77777777" w:rsidR="00F835BA" w:rsidRDefault="00F835BA" w:rsidP="00255E96">
            <w:pPr>
              <w:spacing w:after="100"/>
              <w:ind w:left="100" w:right="100"/>
              <w:rPr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Adj.</w:t>
            </w: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br/>
              <w:t>p-value</w:t>
            </w:r>
          </w:p>
        </w:tc>
      </w:tr>
      <w:tr w:rsidR="00F835BA" w14:paraId="194AA12E" w14:textId="77777777" w:rsidTr="00255E96">
        <w:trPr>
          <w:cantSplit/>
          <w:jc w:val="center"/>
        </w:trPr>
        <w:tc>
          <w:tcPr>
            <w:tcW w:w="46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2D79E3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CS 004 Mycoses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A9D88C" w14:textId="77777777" w:rsidR="00F835BA" w:rsidRDefault="00F835BA" w:rsidP="00255E96">
            <w:pPr>
              <w:spacing w:after="100"/>
              <w:ind w:left="100" w:right="100"/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E55FF5" w14:textId="77777777" w:rsidR="00F835BA" w:rsidRDefault="00F835BA" w:rsidP="00255E96">
            <w:pPr>
              <w:spacing w:after="100"/>
              <w:ind w:left="100" w:right="100"/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9EFF77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73 (0.99-3.01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BB3A52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B91735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8 (0.60-1.91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BC27AB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805</w:t>
            </w:r>
          </w:p>
        </w:tc>
      </w:tr>
      <w:tr w:rsidR="00F835BA" w14:paraId="7D794EE5" w14:textId="77777777" w:rsidTr="00255E96">
        <w:trPr>
          <w:cantSplit/>
          <w:jc w:val="center"/>
        </w:trPr>
        <w:tc>
          <w:tcPr>
            <w:tcW w:w="46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16199B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CS 007 Viral infection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E13C7A" w14:textId="77777777" w:rsidR="00F835BA" w:rsidRDefault="00F835BA" w:rsidP="00255E96">
            <w:pPr>
              <w:spacing w:after="100"/>
              <w:ind w:left="100" w:right="100"/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DA071C" w14:textId="77777777" w:rsidR="00F835BA" w:rsidRDefault="00F835BA" w:rsidP="00255E96">
            <w:pPr>
              <w:spacing w:after="100"/>
              <w:ind w:left="100" w:right="100"/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61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4FA180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59 (1.76-3.81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F38DBB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911DDE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81 (1.20-2.72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33ACCE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5</w:t>
            </w:r>
          </w:p>
        </w:tc>
      </w:tr>
      <w:tr w:rsidR="00F835BA" w14:paraId="659531A2" w14:textId="77777777" w:rsidTr="00255E96">
        <w:trPr>
          <w:cantSplit/>
          <w:jc w:val="center"/>
        </w:trPr>
        <w:tc>
          <w:tcPr>
            <w:tcW w:w="46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D4B555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CS 047 Other and unspecified benign neoplasm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3D4762" w14:textId="77777777" w:rsidR="00F835BA" w:rsidRDefault="00F835BA" w:rsidP="00255E96">
            <w:pPr>
              <w:spacing w:after="100"/>
              <w:ind w:left="100" w:right="100"/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E85BB5" w14:textId="77777777" w:rsidR="00F835BA" w:rsidRDefault="00F835BA" w:rsidP="00255E96">
            <w:pPr>
              <w:spacing w:after="100"/>
              <w:ind w:left="100" w:right="100"/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13182D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89 (0.39-2.02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936611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777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BF6D6C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96 (0.41-2.22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D59A81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915</w:t>
            </w:r>
          </w:p>
        </w:tc>
      </w:tr>
      <w:tr w:rsidR="00F835BA" w14:paraId="5E44C2AC" w14:textId="77777777" w:rsidTr="00255E96">
        <w:trPr>
          <w:cantSplit/>
          <w:jc w:val="center"/>
        </w:trPr>
        <w:tc>
          <w:tcPr>
            <w:tcW w:w="46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9E0DD6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CS 051 Other endocrine disorders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85997D" w14:textId="77777777" w:rsidR="00F835BA" w:rsidRDefault="00F835BA" w:rsidP="00255E96">
            <w:pPr>
              <w:spacing w:after="100"/>
              <w:ind w:left="100" w:right="100"/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5E4CF1" w14:textId="77777777" w:rsidR="00F835BA" w:rsidRDefault="00F835BA" w:rsidP="00255E96">
            <w:pPr>
              <w:spacing w:after="100"/>
              <w:ind w:left="100" w:right="100"/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BA8F32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56 (0.18-1.76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143C3E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319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57F083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53 (0.16-1.70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B2B133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85</w:t>
            </w:r>
          </w:p>
        </w:tc>
      </w:tr>
      <w:tr w:rsidR="00F835BA" w14:paraId="51CDE9F0" w14:textId="77777777" w:rsidTr="00255E96">
        <w:trPr>
          <w:cantSplit/>
          <w:jc w:val="center"/>
        </w:trPr>
        <w:tc>
          <w:tcPr>
            <w:tcW w:w="46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ED35D3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CS 058 Other nutritional; endocrine; and metabolic disorders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36A45D" w14:textId="77777777" w:rsidR="00F835BA" w:rsidRDefault="00F835BA" w:rsidP="00255E96">
            <w:pPr>
              <w:spacing w:after="100"/>
              <w:ind w:left="100" w:right="100"/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4C4CEA" w14:textId="77777777" w:rsidR="00F835BA" w:rsidRDefault="00F835BA" w:rsidP="00255E96">
            <w:pPr>
              <w:spacing w:after="100"/>
              <w:ind w:left="100" w:right="100"/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05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2F91A3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57 (1.09-2.27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F2F1F4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391262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45 (0.99-2.13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82ED13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59</w:t>
            </w:r>
          </w:p>
        </w:tc>
      </w:tr>
      <w:tr w:rsidR="00F835BA" w14:paraId="4BD1111B" w14:textId="77777777" w:rsidTr="00255E96">
        <w:trPr>
          <w:cantSplit/>
          <w:jc w:val="center"/>
        </w:trPr>
        <w:tc>
          <w:tcPr>
            <w:tcW w:w="46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9475BA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CS 091 Other eye disorders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753CBB" w14:textId="77777777" w:rsidR="00F835BA" w:rsidRDefault="00F835BA" w:rsidP="00255E96">
            <w:pPr>
              <w:spacing w:after="100"/>
              <w:ind w:left="100" w:right="100"/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A7BBCF" w14:textId="77777777" w:rsidR="00F835BA" w:rsidRDefault="00F835BA" w:rsidP="00255E96">
            <w:pPr>
              <w:spacing w:after="100"/>
              <w:ind w:left="100" w:right="100"/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DCC0ED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37 (0.77-2.42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E21DEF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A351DB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22 (0.68-2.21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883E75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505</w:t>
            </w:r>
          </w:p>
        </w:tc>
      </w:tr>
      <w:tr w:rsidR="00F835BA" w14:paraId="6627FA14" w14:textId="77777777" w:rsidTr="00255E96">
        <w:trPr>
          <w:cantSplit/>
          <w:jc w:val="center"/>
        </w:trPr>
        <w:tc>
          <w:tcPr>
            <w:tcW w:w="46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8A035D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CS 092 Otitis media and related conditions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AFD65B" w14:textId="77777777" w:rsidR="00F835BA" w:rsidRDefault="00F835BA" w:rsidP="00255E96">
            <w:pPr>
              <w:spacing w:after="100"/>
              <w:ind w:left="100" w:right="100"/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BF5D84" w14:textId="77777777" w:rsidR="00F835BA" w:rsidRDefault="00F835BA" w:rsidP="00255E96">
            <w:pPr>
              <w:spacing w:after="100"/>
              <w:ind w:left="100" w:right="100"/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73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735F8E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56 (0.99-2.47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2592D2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7E39A9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51 (0.94-2.44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76EB26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91</w:t>
            </w:r>
          </w:p>
        </w:tc>
      </w:tr>
      <w:tr w:rsidR="00F835BA" w14:paraId="043E788E" w14:textId="77777777" w:rsidTr="00255E96">
        <w:trPr>
          <w:cantSplit/>
          <w:jc w:val="center"/>
        </w:trPr>
        <w:tc>
          <w:tcPr>
            <w:tcW w:w="46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B1B2F9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CS 094 Other ear and sense organ disorders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2BCEE8" w14:textId="77777777" w:rsidR="00F835BA" w:rsidRDefault="00F835BA" w:rsidP="00255E96">
            <w:pPr>
              <w:spacing w:after="100"/>
              <w:ind w:left="100" w:right="100"/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AD4298" w14:textId="77777777" w:rsidR="00F835BA" w:rsidRDefault="00F835BA" w:rsidP="00255E96">
            <w:pPr>
              <w:spacing w:after="100"/>
              <w:ind w:left="100" w:right="100"/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E0906C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76 (1.01-3.06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11327C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CAA22E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41 (0.79-2.52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BC7E1A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41</w:t>
            </w:r>
          </w:p>
        </w:tc>
      </w:tr>
      <w:tr w:rsidR="00F835BA" w14:paraId="5149260F" w14:textId="77777777" w:rsidTr="00255E96">
        <w:trPr>
          <w:cantSplit/>
          <w:jc w:val="center"/>
        </w:trPr>
        <w:tc>
          <w:tcPr>
            <w:tcW w:w="46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A3802D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CS 095 Other nervous system disorders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793F12" w14:textId="77777777" w:rsidR="00F835BA" w:rsidRDefault="00F835BA" w:rsidP="00255E96">
            <w:pPr>
              <w:spacing w:after="100"/>
              <w:ind w:left="100" w:right="100"/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759824" w14:textId="77777777" w:rsidR="00F835BA" w:rsidRDefault="00F835BA" w:rsidP="00255E96">
            <w:pPr>
              <w:spacing w:after="100"/>
              <w:ind w:left="100" w:right="100"/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5A67A1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60 (0.81-3.17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46816E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E008D7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34 (0.66-2.72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BFFC92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417</w:t>
            </w:r>
          </w:p>
        </w:tc>
      </w:tr>
      <w:tr w:rsidR="00F835BA" w14:paraId="6434E7CA" w14:textId="77777777" w:rsidTr="00255E96">
        <w:trPr>
          <w:cantSplit/>
          <w:jc w:val="center"/>
        </w:trPr>
        <w:tc>
          <w:tcPr>
            <w:tcW w:w="46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45F00D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CS 096 Heart valve disorders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17246C" w14:textId="77777777" w:rsidR="00F835BA" w:rsidRDefault="00F835BA" w:rsidP="00255E96">
            <w:pPr>
              <w:spacing w:after="100"/>
              <w:ind w:left="100" w:right="100"/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DD2D41" w14:textId="77777777" w:rsidR="00F835BA" w:rsidRDefault="00F835BA" w:rsidP="00255E96">
            <w:pPr>
              <w:spacing w:after="100"/>
              <w:ind w:left="100" w:right="100"/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63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1E17A5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72 (0.38-1.37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7DC053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319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481083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64 (0.33-1.23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AE3BB2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79</w:t>
            </w:r>
          </w:p>
        </w:tc>
      </w:tr>
      <w:tr w:rsidR="00F835BA" w14:paraId="378F94EC" w14:textId="77777777" w:rsidTr="00255E96">
        <w:trPr>
          <w:cantSplit/>
          <w:jc w:val="center"/>
        </w:trPr>
        <w:tc>
          <w:tcPr>
            <w:tcW w:w="46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AD1F33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CS 117 Other circulatory disease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92DA2A" w14:textId="77777777" w:rsidR="00F835BA" w:rsidRDefault="00F835BA" w:rsidP="00255E96">
            <w:pPr>
              <w:spacing w:after="100"/>
              <w:ind w:left="100" w:right="100"/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C87A04" w14:textId="77777777" w:rsidR="00F835BA" w:rsidRDefault="00F835BA" w:rsidP="00255E96">
            <w:pPr>
              <w:spacing w:after="100"/>
              <w:ind w:left="100" w:right="100"/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FDAF91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28 (0.62-2.63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45056C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499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EDDF78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53 (0.73-3.22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A2D344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61</w:t>
            </w:r>
          </w:p>
        </w:tc>
      </w:tr>
      <w:tr w:rsidR="00F835BA" w14:paraId="50EACE12" w14:textId="77777777" w:rsidTr="00255E96">
        <w:trPr>
          <w:cantSplit/>
          <w:jc w:val="center"/>
        </w:trPr>
        <w:tc>
          <w:tcPr>
            <w:tcW w:w="46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50E493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CS 125 Acute bronchitis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5D8FC7" w14:textId="77777777" w:rsidR="00F835BA" w:rsidRDefault="00F835BA" w:rsidP="00255E96">
            <w:pPr>
              <w:spacing w:after="100"/>
              <w:ind w:left="100" w:right="100"/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619DDC" w14:textId="77777777" w:rsidR="00F835BA" w:rsidRDefault="00F835BA" w:rsidP="00255E96">
            <w:pPr>
              <w:spacing w:after="100"/>
              <w:ind w:left="100" w:right="100"/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F1CF38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53 (0.67-3.49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A7906E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318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5C93D2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34 (0.57-3.18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9F9A2F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503</w:t>
            </w:r>
          </w:p>
        </w:tc>
      </w:tr>
      <w:tr w:rsidR="00F835BA" w14:paraId="4CE5C1A6" w14:textId="77777777" w:rsidTr="00255E96">
        <w:trPr>
          <w:cantSplit/>
          <w:jc w:val="center"/>
        </w:trPr>
        <w:tc>
          <w:tcPr>
            <w:tcW w:w="46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F06FF0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CS 126 Other upper respiratory infections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033D80" w14:textId="77777777" w:rsidR="00F835BA" w:rsidRDefault="00F835BA" w:rsidP="00255E96">
            <w:pPr>
              <w:spacing w:after="100"/>
              <w:ind w:left="100" w:right="100"/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5B463E" w14:textId="77777777" w:rsidR="00F835BA" w:rsidRDefault="00F835BA" w:rsidP="00255E96">
            <w:pPr>
              <w:spacing w:after="100"/>
              <w:ind w:left="100" w:right="100"/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88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A2A432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50 (1.01-2.23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81ECC0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6472BE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29 (0.85-1.95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92B991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36</w:t>
            </w:r>
          </w:p>
        </w:tc>
      </w:tr>
      <w:tr w:rsidR="00F835BA" w14:paraId="27A6098F" w14:textId="77777777" w:rsidTr="00255E96">
        <w:trPr>
          <w:cantSplit/>
          <w:jc w:val="center"/>
        </w:trPr>
        <w:tc>
          <w:tcPr>
            <w:tcW w:w="46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42CC35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CS 133 Other lower respiratory disease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A0CB00" w14:textId="77777777" w:rsidR="00F835BA" w:rsidRDefault="00F835BA" w:rsidP="00255E96">
            <w:pPr>
              <w:spacing w:after="100"/>
              <w:ind w:left="100" w:right="100"/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9865E3" w14:textId="77777777" w:rsidR="00F835BA" w:rsidRDefault="00F835BA" w:rsidP="00255E96">
            <w:pPr>
              <w:spacing w:after="100"/>
              <w:ind w:left="100" w:right="100"/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8999B7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01 (1.25-3.22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DB0309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1025FE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57 (0.95-2.59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8E642E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77</w:t>
            </w:r>
          </w:p>
        </w:tc>
      </w:tr>
      <w:tr w:rsidR="00F835BA" w14:paraId="179CBAD4" w14:textId="77777777" w:rsidTr="00255E96">
        <w:trPr>
          <w:cantSplit/>
          <w:jc w:val="center"/>
        </w:trPr>
        <w:tc>
          <w:tcPr>
            <w:tcW w:w="46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C98C6A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CS 134 Other upper respiratory disease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1C93B3" w14:textId="77777777" w:rsidR="00F835BA" w:rsidRDefault="00F835BA" w:rsidP="00255E96">
            <w:pPr>
              <w:spacing w:after="100"/>
              <w:ind w:left="100" w:right="100"/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5B2806" w14:textId="77777777" w:rsidR="00F835BA" w:rsidRDefault="00F835BA" w:rsidP="00255E96">
            <w:pPr>
              <w:spacing w:after="100"/>
              <w:ind w:left="100" w:right="100"/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83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1B3A89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84 (0.46-1.51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A150C5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551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A4557B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79 (0.43-1.45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702734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452</w:t>
            </w:r>
          </w:p>
        </w:tc>
      </w:tr>
      <w:tr w:rsidR="00F835BA" w14:paraId="77805C40" w14:textId="77777777" w:rsidTr="00255E96">
        <w:trPr>
          <w:cantSplit/>
          <w:jc w:val="center"/>
        </w:trPr>
        <w:tc>
          <w:tcPr>
            <w:tcW w:w="46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B80EAF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CS 136 Disorders of teeth and jaw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184E35" w14:textId="77777777" w:rsidR="00F835BA" w:rsidRDefault="00F835BA" w:rsidP="00255E96">
            <w:pPr>
              <w:spacing w:after="100"/>
              <w:ind w:left="100" w:right="100"/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7CF9D5" w14:textId="77777777" w:rsidR="00F835BA" w:rsidRDefault="00F835BA" w:rsidP="00255E96">
            <w:pPr>
              <w:spacing w:after="100"/>
              <w:ind w:left="100" w:right="100"/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892B29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90 (0.37-2.20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498204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0D76D2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78 (0.31-1.97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9425F1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604</w:t>
            </w:r>
          </w:p>
        </w:tc>
      </w:tr>
      <w:tr w:rsidR="00F835BA" w14:paraId="69DB6010" w14:textId="77777777" w:rsidTr="00255E96">
        <w:trPr>
          <w:cantSplit/>
          <w:jc w:val="center"/>
        </w:trPr>
        <w:tc>
          <w:tcPr>
            <w:tcW w:w="46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5FEAF4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CS 138 Esophageal disorders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C5551B" w14:textId="77777777" w:rsidR="00F835BA" w:rsidRDefault="00F835BA" w:rsidP="00255E96">
            <w:pPr>
              <w:spacing w:after="100"/>
              <w:ind w:left="100" w:right="100"/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5EA4B5" w14:textId="77777777" w:rsidR="00F835BA" w:rsidRDefault="00F835BA" w:rsidP="00255E96">
            <w:pPr>
              <w:spacing w:after="100"/>
              <w:ind w:left="100" w:right="100"/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E17A90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95 (0.48-1.86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27B2BD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871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00E0FD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93 (0.47-1.87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C42C10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848</w:t>
            </w:r>
          </w:p>
        </w:tc>
      </w:tr>
      <w:tr w:rsidR="00F835BA" w14:paraId="035BF67E" w14:textId="77777777" w:rsidTr="00255E96">
        <w:trPr>
          <w:cantSplit/>
          <w:jc w:val="center"/>
        </w:trPr>
        <w:tc>
          <w:tcPr>
            <w:tcW w:w="46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014891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CS 143 Abdominal hernia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4994BA" w14:textId="77777777" w:rsidR="00F835BA" w:rsidRDefault="00F835BA" w:rsidP="00255E96">
            <w:pPr>
              <w:spacing w:after="100"/>
              <w:ind w:left="100" w:right="100"/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DB8A4C" w14:textId="77777777" w:rsidR="00F835BA" w:rsidRDefault="00F835BA" w:rsidP="00255E96">
            <w:pPr>
              <w:spacing w:after="100"/>
              <w:ind w:left="100" w:right="100"/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5560A6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22 (1.12-4.42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698E61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88036C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30 (0.63-2.69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F7F417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472</w:t>
            </w:r>
          </w:p>
        </w:tc>
      </w:tr>
      <w:tr w:rsidR="00F835BA" w14:paraId="73CAADCA" w14:textId="77777777" w:rsidTr="00255E96">
        <w:trPr>
          <w:cantSplit/>
          <w:jc w:val="center"/>
        </w:trPr>
        <w:tc>
          <w:tcPr>
            <w:tcW w:w="46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0BF4F8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CS 151 Other liver diseases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C1CCF3" w14:textId="77777777" w:rsidR="00F835BA" w:rsidRDefault="00F835BA" w:rsidP="00255E96">
            <w:pPr>
              <w:spacing w:after="100"/>
              <w:ind w:left="100" w:right="100"/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E04DB0" w14:textId="77777777" w:rsidR="00F835BA" w:rsidRDefault="00F835BA" w:rsidP="00255E96">
            <w:pPr>
              <w:spacing w:after="100"/>
              <w:ind w:left="100" w:right="100"/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111062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24 (0.58-2.67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AE6954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581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0B7A4E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11 (0.50-2.4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5FE46B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801</w:t>
            </w:r>
          </w:p>
        </w:tc>
      </w:tr>
      <w:tr w:rsidR="00F835BA" w14:paraId="01DD2B41" w14:textId="77777777" w:rsidTr="00255E96">
        <w:trPr>
          <w:cantSplit/>
          <w:jc w:val="center"/>
        </w:trPr>
        <w:tc>
          <w:tcPr>
            <w:tcW w:w="46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7A252E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CS 155 Other gastrointestinal disorders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F126DD" w14:textId="77777777" w:rsidR="00F835BA" w:rsidRDefault="00F835BA" w:rsidP="00255E96">
            <w:pPr>
              <w:spacing w:after="100"/>
              <w:ind w:left="100" w:right="100"/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6C94E6" w14:textId="77777777" w:rsidR="00F835BA" w:rsidRDefault="00F835BA" w:rsidP="00255E96">
            <w:pPr>
              <w:spacing w:after="100"/>
              <w:ind w:left="100" w:right="100"/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16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990043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81 (1.28-2.57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ABF9D6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9C4501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28 (0.88-1.85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103564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94</w:t>
            </w:r>
          </w:p>
        </w:tc>
      </w:tr>
      <w:tr w:rsidR="00F835BA" w14:paraId="3C786C90" w14:textId="77777777" w:rsidTr="00255E96">
        <w:trPr>
          <w:cantSplit/>
          <w:jc w:val="center"/>
        </w:trPr>
        <w:tc>
          <w:tcPr>
            <w:tcW w:w="46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D0FBA3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CS 161 Other diseases of kidney and ureters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525757" w14:textId="77777777" w:rsidR="00F835BA" w:rsidRDefault="00F835BA" w:rsidP="00255E96">
            <w:pPr>
              <w:spacing w:after="100"/>
              <w:ind w:left="100" w:right="100"/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ED54C9" w14:textId="77777777" w:rsidR="00F835BA" w:rsidRDefault="00F835BA" w:rsidP="00255E96">
            <w:pPr>
              <w:spacing w:after="100"/>
              <w:ind w:left="100" w:right="100"/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DA74FF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43 (0.58-3.53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C7032D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441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D19317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31 (0.51-3.35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04A69B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579</w:t>
            </w:r>
          </w:p>
        </w:tc>
      </w:tr>
      <w:tr w:rsidR="00F835BA" w14:paraId="6A809E0E" w14:textId="77777777" w:rsidTr="00255E96">
        <w:trPr>
          <w:cantSplit/>
          <w:jc w:val="center"/>
        </w:trPr>
        <w:tc>
          <w:tcPr>
            <w:tcW w:w="46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E9AB7F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CS 166 Other male genital disorders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652984" w14:textId="77777777" w:rsidR="00F835BA" w:rsidRDefault="00F835BA" w:rsidP="00255E96">
            <w:pPr>
              <w:spacing w:after="100"/>
              <w:ind w:left="100" w:right="100"/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F66288" w14:textId="77777777" w:rsidR="00F835BA" w:rsidRDefault="00F835BA" w:rsidP="00255E96">
            <w:pPr>
              <w:spacing w:after="100"/>
              <w:ind w:left="100" w:right="100"/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64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2EAA02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83 (0.42-1.64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3D0E2D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599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55D37F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5 (0.51-2.13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9FB8C7" w14:textId="77777777" w:rsidR="00F835BA" w:rsidRDefault="00F835BA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899</w:t>
            </w:r>
          </w:p>
        </w:tc>
      </w:tr>
      <w:tr w:rsidR="00A927A8" w14:paraId="572D9C27" w14:textId="77777777" w:rsidTr="00255E96">
        <w:trPr>
          <w:cantSplit/>
          <w:jc w:val="center"/>
        </w:trPr>
        <w:tc>
          <w:tcPr>
            <w:tcW w:w="46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3C7146" w14:textId="206DC3D9" w:rsidR="00A927A8" w:rsidRDefault="00A927A8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CS 198 Other inflammatory condition of skin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D283BE" w14:textId="2FEC397D" w:rsidR="00A927A8" w:rsidRDefault="00A927A8" w:rsidP="00255E96">
            <w:pPr>
              <w:spacing w:after="100"/>
              <w:ind w:left="100" w:right="100"/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14C66C" w14:textId="32555545" w:rsidR="00A927A8" w:rsidRDefault="00A927A8" w:rsidP="00255E96">
            <w:pPr>
              <w:spacing w:after="100"/>
              <w:ind w:left="100" w:right="100"/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0CF222" w14:textId="51159EA1" w:rsidR="00A927A8" w:rsidRDefault="00A927A8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19 (0.61-2.35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B1AE1D" w14:textId="7620C9BD" w:rsidR="00A927A8" w:rsidRDefault="00A927A8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608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714503" w14:textId="0257FAE3" w:rsidR="00A927A8" w:rsidRDefault="00A927A8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0 (0.50-2.01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715098" w14:textId="3A7D19C9" w:rsidR="00A927A8" w:rsidRDefault="00A927A8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996</w:t>
            </w:r>
          </w:p>
        </w:tc>
      </w:tr>
      <w:tr w:rsidR="00A927A8" w14:paraId="21245544" w14:textId="77777777" w:rsidTr="00255E96">
        <w:trPr>
          <w:cantSplit/>
          <w:jc w:val="center"/>
        </w:trPr>
        <w:tc>
          <w:tcPr>
            <w:tcW w:w="46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CC6235" w14:textId="4A77D8DF" w:rsidR="00A927A8" w:rsidRDefault="00A927A8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CS 200 Other skin disorders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E03D28" w14:textId="76C9A4A7" w:rsidR="00A927A8" w:rsidRDefault="00A927A8" w:rsidP="00255E96">
            <w:pPr>
              <w:spacing w:after="100"/>
              <w:ind w:left="100" w:right="100"/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970052" w14:textId="1AC9B474" w:rsidR="00A927A8" w:rsidRDefault="00A927A8" w:rsidP="00255E96">
            <w:pPr>
              <w:spacing w:after="100"/>
              <w:ind w:left="100" w:right="100"/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53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F42CFF" w14:textId="29DA1AED" w:rsidR="00A927A8" w:rsidRDefault="00A927A8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47 (0.99-2.16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6EF8FE" w14:textId="6F2C70F0" w:rsidR="00A927A8" w:rsidRDefault="00A927A8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53179F" w14:textId="6640BA62" w:rsidR="00A927A8" w:rsidRDefault="00A927A8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16 (0.77-1.73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BDDF17" w14:textId="681BF039" w:rsidR="00A927A8" w:rsidRDefault="00A927A8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480</w:t>
            </w:r>
          </w:p>
        </w:tc>
      </w:tr>
      <w:tr w:rsidR="00A927A8" w14:paraId="72EA74ED" w14:textId="77777777" w:rsidTr="00255E96">
        <w:trPr>
          <w:cantSplit/>
          <w:jc w:val="center"/>
        </w:trPr>
        <w:tc>
          <w:tcPr>
            <w:tcW w:w="46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E7D85D" w14:textId="0E45E05E" w:rsidR="00A927A8" w:rsidRDefault="00A927A8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CS 211 Other connective tissue disease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642647" w14:textId="5C2BABAE" w:rsidR="00A927A8" w:rsidRDefault="00A927A8" w:rsidP="00255E96">
            <w:pPr>
              <w:spacing w:after="100"/>
              <w:ind w:left="100" w:right="100"/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1D3801" w14:textId="70D1F5EB" w:rsidR="00A927A8" w:rsidRDefault="00A927A8" w:rsidP="00255E96">
            <w:pPr>
              <w:spacing w:after="100"/>
              <w:ind w:left="100" w:right="100"/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FA3969" w14:textId="0172006F" w:rsidR="00A927A8" w:rsidRDefault="00A927A8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83 (0.89-3.78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7929B8" w14:textId="196CA83F" w:rsidR="00A927A8" w:rsidRDefault="00A927A8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4247A4" w14:textId="4477CF21" w:rsidR="00A927A8" w:rsidRDefault="00A927A8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36 (0.64-2.89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C34994" w14:textId="3D6488C6" w:rsidR="00A927A8" w:rsidRDefault="00A927A8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424</w:t>
            </w:r>
          </w:p>
        </w:tc>
      </w:tr>
      <w:tr w:rsidR="00A927A8" w14:paraId="2490D21A" w14:textId="77777777" w:rsidTr="00255E96">
        <w:trPr>
          <w:cantSplit/>
          <w:jc w:val="center"/>
        </w:trPr>
        <w:tc>
          <w:tcPr>
            <w:tcW w:w="46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9490D9" w14:textId="2A8114F8" w:rsidR="00A927A8" w:rsidRDefault="00A927A8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CS 244 Other injuries and conditions due to external causes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85AC47" w14:textId="7D04CEDC" w:rsidR="00A927A8" w:rsidRDefault="00A927A8" w:rsidP="00255E96">
            <w:pPr>
              <w:spacing w:after="100"/>
              <w:ind w:left="100" w:right="100"/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2ED24B" w14:textId="32BB8708" w:rsidR="00A927A8" w:rsidRDefault="00A927A8" w:rsidP="00255E96">
            <w:pPr>
              <w:spacing w:after="100"/>
              <w:ind w:left="100" w:right="100"/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46716B" w14:textId="03110D4D" w:rsidR="00A927A8" w:rsidRDefault="00A927A8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25 (0.68-2.32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79FE79" w14:textId="3BA36639" w:rsidR="00A927A8" w:rsidRDefault="00A927A8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243150" w14:textId="2D55822C" w:rsidR="00A927A8" w:rsidRDefault="00A927A8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21 (0.64-2.30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849D3C" w14:textId="0925A617" w:rsidR="00A927A8" w:rsidRDefault="00A927A8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553</w:t>
            </w:r>
          </w:p>
        </w:tc>
      </w:tr>
      <w:tr w:rsidR="00A927A8" w14:paraId="09F66E29" w14:textId="77777777" w:rsidTr="00501870">
        <w:trPr>
          <w:cantSplit/>
          <w:jc w:val="center"/>
        </w:trPr>
        <w:tc>
          <w:tcPr>
            <w:tcW w:w="4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D8F7F9" w14:textId="290A4B09" w:rsidR="00A927A8" w:rsidRDefault="00A927A8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CS 654 Developmental disorders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AE0511" w14:textId="5108FBCF" w:rsidR="00A927A8" w:rsidRDefault="00A927A8" w:rsidP="00255E96">
            <w:pPr>
              <w:spacing w:after="100"/>
              <w:ind w:left="100" w:right="100"/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052F73" w14:textId="06D88041" w:rsidR="00A927A8" w:rsidRDefault="00A927A8" w:rsidP="00255E96">
            <w:pPr>
              <w:spacing w:after="100"/>
              <w:ind w:left="100" w:right="100"/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FA132F" w14:textId="7ADEEF07" w:rsidR="00A927A8" w:rsidRDefault="00A927A8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17 (1.24-3.79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BEEC0F" w14:textId="65043A15" w:rsidR="00A927A8" w:rsidRDefault="00A927A8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72CA33" w14:textId="058FD2E6" w:rsidR="00A927A8" w:rsidRDefault="00A927A8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86 (1.03-3.36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C3DCB3" w14:textId="34C50E60" w:rsidR="00A927A8" w:rsidRDefault="00A927A8" w:rsidP="00255E96">
            <w:pPr>
              <w:spacing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40</w:t>
            </w:r>
          </w:p>
        </w:tc>
      </w:tr>
    </w:tbl>
    <w:p w14:paraId="6DE9FB06" w14:textId="77777777" w:rsidR="007205B2" w:rsidRDefault="007205B2"/>
    <w:sectPr w:rsidR="007205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5BA"/>
    <w:rsid w:val="001425C0"/>
    <w:rsid w:val="00230FDF"/>
    <w:rsid w:val="005E01DB"/>
    <w:rsid w:val="006C11EF"/>
    <w:rsid w:val="007205B2"/>
    <w:rsid w:val="007E6790"/>
    <w:rsid w:val="00A44B70"/>
    <w:rsid w:val="00A927A8"/>
    <w:rsid w:val="00B63E0A"/>
    <w:rsid w:val="00BA1B78"/>
    <w:rsid w:val="00E16EEF"/>
    <w:rsid w:val="00F83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7F1A0"/>
  <w15:chartTrackingRefBased/>
  <w15:docId w15:val="{CBCF04B6-93C4-4D68-890D-047B77009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5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835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35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35BA"/>
    <w:rPr>
      <w:sz w:val="20"/>
      <w:szCs w:val="20"/>
    </w:rPr>
  </w:style>
  <w:style w:type="table" w:customStyle="1" w:styleId="Table">
    <w:name w:val="Table"/>
    <w:semiHidden/>
    <w:qFormat/>
    <w:rsid w:val="00F835BA"/>
    <w:pPr>
      <w:spacing w:after="200" w:line="240" w:lineRule="auto"/>
    </w:pPr>
    <w:rPr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tom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3E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3E0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292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https://www.dropbox.com/referrer_cleansing_redirect?hmac=ZU1%2FOUFWNSQ7Q0U%2Fr10rbNg5n%2FmNthqiCpxLlJtZSQk%3D&amp;url=http%3A%2F%2Fpartners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58</Words>
  <Characters>489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ro, Victor M.</dc:creator>
  <cp:keywords/>
  <dc:description/>
  <cp:lastModifiedBy>Microsoft Office User</cp:lastModifiedBy>
  <cp:revision>2</cp:revision>
  <dcterms:created xsi:type="dcterms:W3CDTF">2021-12-15T21:41:00Z</dcterms:created>
  <dcterms:modified xsi:type="dcterms:W3CDTF">2021-12-15T21:41:00Z</dcterms:modified>
</cp:coreProperties>
</file>